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4A4ED" w14:textId="4AEF3549" w:rsidR="00030B98" w:rsidRDefault="00030B98" w:rsidP="003E074B">
      <w:pPr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 w:rsidRPr="00475E2A">
        <w:rPr>
          <w:rFonts w:ascii="Arial" w:hAnsi="Arial" w:cs="Arial"/>
          <w:b/>
          <w:bCs/>
          <w:sz w:val="18"/>
          <w:szCs w:val="18"/>
          <w:lang w:val="en-US"/>
        </w:rPr>
        <w:t xml:space="preserve">Table </w:t>
      </w:r>
      <w:r w:rsidR="006056B3">
        <w:rPr>
          <w:rFonts w:ascii="Arial" w:hAnsi="Arial" w:cs="Arial"/>
          <w:b/>
          <w:bCs/>
          <w:sz w:val="18"/>
          <w:szCs w:val="18"/>
          <w:lang w:val="en-US"/>
        </w:rPr>
        <w:t>8</w:t>
      </w:r>
      <w:bookmarkStart w:id="0" w:name="_GoBack"/>
      <w:bookmarkEnd w:id="0"/>
      <w:r w:rsidRPr="00475E2A">
        <w:rPr>
          <w:rFonts w:ascii="Arial" w:hAnsi="Arial" w:cs="Arial"/>
          <w:b/>
          <w:bCs/>
          <w:sz w:val="18"/>
          <w:szCs w:val="18"/>
          <w:lang w:val="en-US"/>
        </w:rPr>
        <w:t xml:space="preserve">: </w:t>
      </w:r>
      <w:r w:rsidR="00475E2A">
        <w:rPr>
          <w:rFonts w:ascii="Arial" w:hAnsi="Arial" w:cs="Arial"/>
          <w:b/>
          <w:bCs/>
          <w:sz w:val="18"/>
          <w:szCs w:val="18"/>
          <w:lang w:val="en-US"/>
        </w:rPr>
        <w:t>Linear regression</w:t>
      </w:r>
      <w:r w:rsidR="00DD2C90">
        <w:rPr>
          <w:rFonts w:ascii="Arial" w:hAnsi="Arial" w:cs="Arial"/>
          <w:b/>
          <w:bCs/>
          <w:sz w:val="18"/>
          <w:szCs w:val="18"/>
          <w:lang w:val="en-US"/>
        </w:rPr>
        <w:t xml:space="preserve"> model</w:t>
      </w:r>
      <w:r w:rsidR="00475E2A">
        <w:rPr>
          <w:rFonts w:ascii="Arial" w:hAnsi="Arial" w:cs="Arial"/>
          <w:b/>
          <w:bCs/>
          <w:sz w:val="18"/>
          <w:szCs w:val="18"/>
          <w:lang w:val="en-US"/>
        </w:rPr>
        <w:t xml:space="preserve"> for EQ VAS at six months including only subjects with full follow-up</w:t>
      </w:r>
    </w:p>
    <w:tbl>
      <w:tblPr>
        <w:tblStyle w:val="EinfacheTabelle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8"/>
        <w:gridCol w:w="1062"/>
        <w:gridCol w:w="1063"/>
        <w:gridCol w:w="1063"/>
        <w:gridCol w:w="1134"/>
        <w:gridCol w:w="992"/>
      </w:tblGrid>
      <w:tr w:rsidR="00030B98" w:rsidRPr="005B5265" w14:paraId="3775AA17" w14:textId="77777777" w:rsidTr="00131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23B55" w14:textId="77777777" w:rsidR="00030B98" w:rsidRDefault="00030B98" w:rsidP="00AA6A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edictor</w:t>
            </w:r>
          </w:p>
          <w:p w14:paraId="634B0A23" w14:textId="77777777" w:rsidR="00030B98" w:rsidRPr="005B5265" w:rsidRDefault="00030B98" w:rsidP="00AA6A6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0CDE2" w14:textId="77777777" w:rsidR="00030B98" w:rsidRPr="005B5265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B526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stimat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749E4" w14:textId="77777777" w:rsidR="00030B98" w:rsidRPr="005B5265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B526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 of regressio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A9427" w14:textId="77777777" w:rsidR="00030B98" w:rsidRPr="006860F3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60F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2A4C3" w14:textId="77777777" w:rsidR="00030B98" w:rsidRPr="006860F3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60F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egrees 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6860F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reed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7ABC7" w14:textId="77777777" w:rsidR="00030B98" w:rsidRPr="005B5265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</w:t>
            </w:r>
            <w:r w:rsidRPr="005B526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value</w:t>
            </w:r>
          </w:p>
        </w:tc>
      </w:tr>
      <w:tr w:rsidR="00030B98" w:rsidRPr="003E074B" w14:paraId="7548721A" w14:textId="77777777" w:rsidTr="00131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top w:val="single" w:sz="4" w:space="0" w:color="auto"/>
            </w:tcBorders>
            <w:shd w:val="clear" w:color="auto" w:fill="EDEDED" w:themeFill="accent3" w:themeFillTint="33"/>
            <w:noWrap/>
          </w:tcPr>
          <w:p w14:paraId="380B020F" w14:textId="77777777" w:rsidR="00030B98" w:rsidRPr="003E074B" w:rsidRDefault="00030B98" w:rsidP="00131B36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074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tient characteristics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95ABACA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8BC99D8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666D1BB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188B9BE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54A7A73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71AB8" w:rsidRPr="005B5265" w14:paraId="11DA5DC9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774E57F6" w14:textId="0755C008" w:rsidR="00071AB8" w:rsidRPr="007A23F5" w:rsidRDefault="00071AB8" w:rsidP="00071AB8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7A23F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39176C6" w14:textId="37BE94BC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4.7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864DE4" w14:textId="72C39DE5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166F401" w14:textId="2839A43D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AB8B7A" w14:textId="33F188BC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129B3E" w14:textId="20FA711F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071AB8" w:rsidRPr="005B5265" w14:paraId="583B0C68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014CADB5" w14:textId="3B072AEC" w:rsidR="00071AB8" w:rsidRPr="007A23F5" w:rsidRDefault="00071AB8" w:rsidP="00071AB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A23F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EQ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VAS</w:t>
            </w:r>
            <w:r w:rsidRPr="007A23F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baseline valu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5B0A961" w14:textId="21C8B975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55EEA06" w14:textId="3190EE2C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544A9E4" w14:textId="5143F2A9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367521" w14:textId="2771984F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31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386301" w14:textId="57A80A13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156</w:t>
            </w:r>
          </w:p>
        </w:tc>
      </w:tr>
      <w:tr w:rsidR="00071AB8" w:rsidRPr="005B5265" w14:paraId="66C96749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</w:tcPr>
          <w:p w14:paraId="50B64BD8" w14:textId="39665ACE" w:rsidR="00071AB8" w:rsidRPr="005B5265" w:rsidRDefault="00071AB8" w:rsidP="00071AB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C887A74" w14:textId="1F389091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ACE9DF1" w14:textId="5220083E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38DEC50" w14:textId="4865528E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AF70A8" w14:textId="5BE7D61A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7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81D4B1" w14:textId="6BC805F1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071AB8" w:rsidRPr="005B5265" w14:paraId="03354906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578C4551" w14:textId="2EE164D4" w:rsidR="00071AB8" w:rsidRPr="005B5265" w:rsidRDefault="00071AB8" w:rsidP="00071AB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General hospital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B4C208C" w14:textId="4D56F07F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5.5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28978D1" w14:textId="39F7F63C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EECE197" w14:textId="2BCD1C68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97147B" w14:textId="5DC4ACD1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80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F9761F" w14:textId="33C1A50B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</w:tr>
      <w:tr w:rsidR="00BB5E04" w:rsidRPr="00B17549" w14:paraId="283256F4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2E3F2E3E" w14:textId="293A6665" w:rsidR="00BB5E04" w:rsidRPr="00B17549" w:rsidRDefault="00BB5E04" w:rsidP="00BB5E04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Education</w:t>
            </w:r>
            <w:r w:rsidRPr="00B1754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reference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basic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8DDC9CE" w14:textId="2EB6F79D" w:rsidR="00BB5E04" w:rsidRPr="00071AB8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F93C70A" w14:textId="68BF3103" w:rsidR="00BB5E04" w:rsidRPr="00071AB8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347B75A" w14:textId="5D554899" w:rsidR="00BB5E04" w:rsidRPr="00071AB8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1E71D" w14:textId="3C2E5AA2" w:rsidR="00BB5E04" w:rsidRPr="00071AB8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C2132" w14:textId="16C7FE2B" w:rsidR="00BB5E04" w:rsidRPr="00071AB8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1AB8" w:rsidRPr="005B5265" w14:paraId="7764058F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2E3E95AD" w14:textId="2DF941D4" w:rsidR="00071AB8" w:rsidRPr="005B5265" w:rsidRDefault="00071AB8" w:rsidP="00071AB8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200C8D1" w14:textId="47F07867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7.0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324D1E4" w14:textId="31F005CA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694FB1C" w14:textId="03DD93A0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722E7F" w14:textId="34A9E95C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5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6EA95B" w14:textId="08159304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071AB8" w:rsidRPr="005B5265" w14:paraId="157839BC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533648BE" w14:textId="31AE4A1A" w:rsidR="00071AB8" w:rsidRPr="005B5265" w:rsidRDefault="00071AB8" w:rsidP="00071AB8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4917C5C" w14:textId="5E5F6521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C5CBF5F" w14:textId="5CFF1863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D267335" w14:textId="769E5E4A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1E8DF9" w14:textId="3226F2B6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67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395B81" w14:textId="1AD981FC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838</w:t>
            </w:r>
          </w:p>
        </w:tc>
      </w:tr>
      <w:tr w:rsidR="00071AB8" w:rsidRPr="005B5265" w14:paraId="5B98FC3F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404B9AEB" w14:textId="4D862748" w:rsidR="00071AB8" w:rsidRPr="005B5265" w:rsidRDefault="00071AB8" w:rsidP="00071AB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2F82F700" w14:textId="6138A58D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8.9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4A755E" w14:textId="44361083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9858419" w14:textId="2DA88C94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296A9B" w14:textId="63D942AA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5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EB86A2" w14:textId="337403F3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</w:tr>
      <w:tr w:rsidR="00BB5E04" w:rsidRPr="006056B3" w14:paraId="77141232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1711DF6C" w14:textId="78C44B2A" w:rsidR="00BB5E04" w:rsidRPr="00BB5E04" w:rsidRDefault="00BB5E04" w:rsidP="00BB5E04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0130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iving situation (reference independent with others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3B4E03E" w14:textId="437722AA" w:rsidR="00BB5E04" w:rsidRPr="00475E2A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D0B723A" w14:textId="733F15AA" w:rsidR="00BB5E04" w:rsidRPr="00475E2A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B2A14C0" w14:textId="673E6BB7" w:rsidR="00BB5E04" w:rsidRPr="00475E2A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6B095A" w14:textId="72BFABAA" w:rsidR="00BB5E04" w:rsidRPr="00475E2A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52A86C" w14:textId="5DD7FBF0" w:rsidR="00BB5E04" w:rsidRPr="00475E2A" w:rsidRDefault="00BB5E04" w:rsidP="00BB5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71AB8" w:rsidRPr="005B5265" w14:paraId="00F23F9D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580AF5A2" w14:textId="49D2485D" w:rsidR="00071AB8" w:rsidRDefault="00071AB8" w:rsidP="00071AB8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dependent alon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77E303A" w14:textId="1611776D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F0CFBE1" w14:textId="46C82FF6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027ECA3" w14:textId="4B50CEE2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ADF379" w14:textId="68597705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9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621CA8" w14:textId="3BF0D425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203</w:t>
            </w:r>
          </w:p>
        </w:tc>
      </w:tr>
      <w:tr w:rsidR="00071AB8" w:rsidRPr="005B5265" w14:paraId="23DCC707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687F10B2" w14:textId="5B31E1AC" w:rsidR="00071AB8" w:rsidRPr="005B5265" w:rsidRDefault="00071AB8" w:rsidP="00071AB8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  <w:t>In a facilit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DB07260" w14:textId="36306BE1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11.3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520BFE4" w14:textId="02354ADC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46E60C5" w14:textId="0A356340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8368B1" w14:textId="0EFF8E90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48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542358" w14:textId="6FBF95E8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071AB8" w:rsidRPr="005B5265" w14:paraId="4F20F001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67CC2C23" w14:textId="3E0BB4BA" w:rsidR="00071AB8" w:rsidRPr="005B5265" w:rsidRDefault="00071AB8" w:rsidP="00071AB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</w:t>
            </w: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ox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EC61754" w14:textId="6CD34E39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079B879" w14:textId="44822FEB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8A6D452" w14:textId="151DB2B7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2C29E0" w14:textId="53F778C2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4F5949" w14:textId="3C644A50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879</w:t>
            </w:r>
          </w:p>
        </w:tc>
      </w:tr>
      <w:tr w:rsidR="002F3978" w:rsidRPr="006056B3" w14:paraId="2BA23C8E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EDEDED" w:themeFill="accent3" w:themeFillTint="33"/>
            <w:noWrap/>
          </w:tcPr>
          <w:p w14:paraId="3DA42FD4" w14:textId="77777777" w:rsidR="002F3978" w:rsidRPr="004F7A13" w:rsidRDefault="002F3978" w:rsidP="002F3978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4F7A13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re-fracture health state &amp; risk factors</w:t>
            </w:r>
          </w:p>
        </w:tc>
        <w:tc>
          <w:tcPr>
            <w:tcW w:w="1062" w:type="dxa"/>
            <w:shd w:val="clear" w:color="auto" w:fill="EDEDED" w:themeFill="accent3" w:themeFillTint="33"/>
            <w:vAlign w:val="center"/>
          </w:tcPr>
          <w:p w14:paraId="5ECBAD35" w14:textId="70AEEB88" w:rsidR="002F3978" w:rsidRPr="00475E2A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46C0B840" w14:textId="5A4C8BC4" w:rsidR="002F3978" w:rsidRPr="00475E2A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6A693B9A" w14:textId="5CDDEC42" w:rsidR="002F3978" w:rsidRPr="00475E2A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6220604E" w14:textId="2A69BC68" w:rsidR="002F3978" w:rsidRPr="00475E2A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0F1B769E" w14:textId="4B4B30E3" w:rsidR="002F3978" w:rsidRPr="00475E2A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F3978" w:rsidRPr="005B5265" w14:paraId="38C0852A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</w:tcPr>
          <w:p w14:paraId="09F9CD0F" w14:textId="77777777" w:rsidR="002F3978" w:rsidRPr="005B5265" w:rsidRDefault="002F3978" w:rsidP="002F3978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Comorbidities (CCI) (reference: 0) 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F3C7823" w14:textId="5E5E3118" w:rsidR="002F3978" w:rsidRPr="00071AB8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DD9BFB0" w14:textId="16EBEBCA" w:rsidR="002F3978" w:rsidRPr="00071AB8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59BAF23" w14:textId="5DDE075D" w:rsidR="002F3978" w:rsidRPr="00071AB8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A9048" w14:textId="494AA0B9" w:rsidR="002F3978" w:rsidRPr="00071AB8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9DE756" w14:textId="01AEEC89" w:rsidR="002F3978" w:rsidRPr="00071AB8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1AB8" w:rsidRPr="005B5265" w14:paraId="28DCF5BA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</w:tcPr>
          <w:p w14:paraId="4CC17B91" w14:textId="77777777" w:rsidR="00071AB8" w:rsidRPr="005B5265" w:rsidRDefault="00071AB8" w:rsidP="00071AB8">
            <w:pPr>
              <w:ind w:left="708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5AE4550" w14:textId="4F78BAA8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9A5ED85" w14:textId="6B6E6421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D95F0E3" w14:textId="0BA489FD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47321F" w14:textId="54801D5E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9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5A9A44" w14:textId="0701D63B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399</w:t>
            </w:r>
          </w:p>
        </w:tc>
      </w:tr>
      <w:tr w:rsidR="00071AB8" w:rsidRPr="005B5265" w14:paraId="28029B14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3FCB9DF0" w14:textId="77777777" w:rsidR="00071AB8" w:rsidRPr="005B5265" w:rsidRDefault="00071AB8" w:rsidP="00071AB8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176D0F7" w14:textId="27A65E92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4.1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63B3FDD" w14:textId="3442F6DC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A0DDA99" w14:textId="4AF1D2E8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8818AB" w14:textId="1BC2330A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80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271FFA" w14:textId="4387CEDC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365</w:t>
            </w:r>
          </w:p>
        </w:tc>
      </w:tr>
      <w:tr w:rsidR="00071AB8" w:rsidRPr="005B5265" w14:paraId="5070D0F7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07041F6B" w14:textId="77777777" w:rsidR="00071AB8" w:rsidRPr="005B5265" w:rsidRDefault="00071AB8" w:rsidP="00071AB8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4435F47B" w14:textId="439FA919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4F0FDC1" w14:textId="740AEDDF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C43C49C" w14:textId="5E588FA0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DA52F1" w14:textId="154D5FEA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8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AC98DB" w14:textId="4CF58BE6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</w:p>
        </w:tc>
      </w:tr>
      <w:tr w:rsidR="00071AB8" w:rsidRPr="005B5265" w14:paraId="314F23B1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130D718B" w14:textId="77777777" w:rsidR="00071AB8" w:rsidRPr="005B5265" w:rsidRDefault="00071AB8" w:rsidP="00071AB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re-fracture dependenc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5C9A4DC" w14:textId="6B9E9A25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3C64AB7" w14:textId="2BE00CAC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92D0A34" w14:textId="7FC71A70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ED1774" w14:textId="187DEB45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62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A97735" w14:textId="6616571F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901</w:t>
            </w:r>
          </w:p>
        </w:tc>
      </w:tr>
      <w:tr w:rsidR="00071AB8" w:rsidRPr="005B5265" w14:paraId="7D7FC5F1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4419054F" w14:textId="77777777" w:rsidR="00071AB8" w:rsidRPr="00EB0EF9" w:rsidRDefault="00071AB8" w:rsidP="00071AB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EB0EF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Pre-fracture hip functionality (OHS)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EED7088" w14:textId="19FC72BF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602DA29" w14:textId="730F5830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6783F0B" w14:textId="40FC6A66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177544" w14:textId="16CDE369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FA9DAC" w14:textId="7489F867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</w:tr>
      <w:tr w:rsidR="00071AB8" w:rsidRPr="005B5265" w14:paraId="008DB6EB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29D9B56C" w14:textId="77777777" w:rsidR="00071AB8" w:rsidRPr="005B5265" w:rsidRDefault="00071AB8" w:rsidP="00071AB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lnutrition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2011C847" w14:textId="0EB84F08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53D0FAD" w14:textId="1457739E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28F4F6A" w14:textId="345AC0DB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E6811A" w14:textId="1D43F7A9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63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F3BC5A" w14:textId="0F2707D7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071AB8" w:rsidRPr="005B5265" w14:paraId="08AC9CC0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57AF1057" w14:textId="77777777" w:rsidR="00071AB8" w:rsidRPr="00EB0EF9" w:rsidRDefault="00071AB8" w:rsidP="00071AB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0EF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Symptoms of depression &amp; anxiety</w:t>
            </w: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PHQ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-4</w:t>
            </w: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212B192" w14:textId="151778F1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9.8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2331CC8" w14:textId="54F20EF3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DE4107B" w14:textId="25A1458B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5900C6" w14:textId="0B7C8825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7F6759" w14:textId="0C471D17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</w:tr>
      <w:tr w:rsidR="002F3978" w:rsidRPr="006056B3" w14:paraId="1BF1ECED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61062167" w14:textId="77777777" w:rsidR="002F3978" w:rsidRPr="00EB0EF9" w:rsidRDefault="002F3978" w:rsidP="002F3978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Social support: </w:t>
            </w:r>
            <w:r w:rsidRPr="00EB0EF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persons to rely on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33C5A57" w14:textId="15ED779F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D6280FC" w14:textId="3598657D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6FB4B64" w14:textId="146ABF04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8214F" w14:textId="41C97BFE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728F57" w14:textId="37D0F942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71AB8" w:rsidRPr="005B5265" w14:paraId="375297B0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2B1AFE4A" w14:textId="77777777" w:rsidR="00071AB8" w:rsidRPr="005B5265" w:rsidRDefault="00071AB8" w:rsidP="00071AB8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to 5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459A2D95" w14:textId="1E6AA02C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6D378A8" w14:textId="49DACB5D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9C8A278" w14:textId="68B72447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0D9C79" w14:textId="392A7F0F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69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38C7B7" w14:textId="2E374DE7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119</w:t>
            </w:r>
          </w:p>
        </w:tc>
      </w:tr>
      <w:tr w:rsidR="00071AB8" w:rsidRPr="005B5265" w14:paraId="23048056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76921D77" w14:textId="77777777" w:rsidR="00071AB8" w:rsidRPr="005B5265" w:rsidRDefault="00071AB8" w:rsidP="00071AB8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re than 5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E8158F6" w14:textId="1795D14E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33EC397" w14:textId="243FE3DA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9E232C0" w14:textId="37DC908C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C1C0C0" w14:textId="1FE227A1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9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0C46C9" w14:textId="0BE625DD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</w:tr>
      <w:tr w:rsidR="00071AB8" w:rsidRPr="005B5265" w14:paraId="767D02AD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7EBC2B9F" w14:textId="77777777" w:rsidR="00071AB8" w:rsidRPr="005B5265" w:rsidRDefault="00071AB8" w:rsidP="00071AB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ubjective need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3E25E70" w14:textId="26CFE25F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E4DA2E9" w14:textId="082596F1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36FB5A3" w14:textId="4C5AF6D5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9804C1" w14:textId="450D281A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8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FB5872" w14:textId="31D99366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491</w:t>
            </w:r>
          </w:p>
        </w:tc>
      </w:tr>
      <w:tr w:rsidR="00071AB8" w:rsidRPr="005B5265" w14:paraId="77756EAA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34DC8AF4" w14:textId="77777777" w:rsidR="00071AB8" w:rsidRPr="005B5265" w:rsidRDefault="00071AB8" w:rsidP="00071AB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olypharmac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BCB7FE5" w14:textId="14A39E4C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6.3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8F63216" w14:textId="68911B14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7EC2AD1" w14:textId="2D5E1D85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336FEF" w14:textId="0FCB6AC9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62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5A2620" w14:textId="005C2C18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</w:tr>
      <w:tr w:rsidR="002F3978" w:rsidRPr="005B5265" w14:paraId="03396125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EDEDED" w:themeFill="accent3" w:themeFillTint="33"/>
            <w:noWrap/>
          </w:tcPr>
          <w:p w14:paraId="6F23762D" w14:textId="77777777" w:rsidR="002F3978" w:rsidRPr="003E074B" w:rsidRDefault="002F3978" w:rsidP="002F3978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E074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racture and hospital care</w:t>
            </w:r>
          </w:p>
        </w:tc>
        <w:tc>
          <w:tcPr>
            <w:tcW w:w="1062" w:type="dxa"/>
            <w:shd w:val="clear" w:color="auto" w:fill="EDEDED" w:themeFill="accent3" w:themeFillTint="33"/>
            <w:vAlign w:val="center"/>
          </w:tcPr>
          <w:p w14:paraId="3E799775" w14:textId="3AD1B79B" w:rsidR="002F3978" w:rsidRPr="00071AB8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59B427C3" w14:textId="5FC0E144" w:rsidR="002F3978" w:rsidRPr="00071AB8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6F664FE2" w14:textId="53AC1898" w:rsidR="002F3978" w:rsidRPr="00071AB8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43138E75" w14:textId="6C103FD7" w:rsidR="002F3978" w:rsidRPr="00071AB8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604CF3FF" w14:textId="04746CFE" w:rsidR="002F3978" w:rsidRPr="00071AB8" w:rsidRDefault="002F3978" w:rsidP="002F3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3978" w:rsidRPr="006056B3" w14:paraId="5C6B69C6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4B50844F" w14:textId="77777777" w:rsidR="002F3978" w:rsidRPr="004C1095" w:rsidRDefault="002F3978" w:rsidP="002F397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ype of fracture</w:t>
            </w: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(reference: intracapsular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AF0A98F" w14:textId="0AA33218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DA5C225" w14:textId="7D4BF0BE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B15CE32" w14:textId="20D96422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43C51" w14:textId="7C3A2350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DAB556" w14:textId="37C8ADF8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71AB8" w:rsidRPr="005B5265" w14:paraId="2BCA7026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1FC5C05A" w14:textId="77777777" w:rsidR="00071AB8" w:rsidRDefault="00071AB8" w:rsidP="00071AB8">
            <w:pPr>
              <w:ind w:left="708"/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Extracapsular 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070F3FF" w14:textId="05B205DD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84D3310" w14:textId="6BCA07CD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4ACB3D9" w14:textId="74324E7F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7C524D" w14:textId="26BC8FD1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6E3A95" w14:textId="44C346CD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523</w:t>
            </w:r>
          </w:p>
        </w:tc>
      </w:tr>
      <w:tr w:rsidR="002F3978" w:rsidRPr="006056B3" w14:paraId="0DCDCA9E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103D2BC3" w14:textId="77777777" w:rsidR="002F3978" w:rsidRPr="005B5265" w:rsidRDefault="002F3978" w:rsidP="002F397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C8631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ype of surgery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reference: internal fixation)</w:t>
            </w:r>
            <w:r w:rsidRPr="00C8631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5C49609" w14:textId="40744F85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1BC819B" w14:textId="3D6A898D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7C4E2D7" w14:textId="160CD32A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F092D" w14:textId="77797084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4FF098" w14:textId="5B4C95EA" w:rsidR="002F3978" w:rsidRPr="00475E2A" w:rsidRDefault="002F3978" w:rsidP="002F3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75E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71AB8" w:rsidRPr="005B5265" w14:paraId="3691DD40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2AE2C93F" w14:textId="77777777" w:rsidR="00071AB8" w:rsidRPr="00C86312" w:rsidRDefault="00071AB8" w:rsidP="00071AB8">
            <w:pPr>
              <w:ind w:left="708"/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Arthroplast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94F320E" w14:textId="55E0547B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401774" w14:textId="525F5653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BD0AB37" w14:textId="6D8E0D12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4509F0" w14:textId="5BF7035B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8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9B156D" w14:textId="358C001E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575</w:t>
            </w:r>
          </w:p>
        </w:tc>
      </w:tr>
      <w:tr w:rsidR="00071AB8" w:rsidRPr="005B5265" w14:paraId="14DAD8E8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14E1B466" w14:textId="77777777" w:rsidR="00071AB8" w:rsidRPr="00306ADD" w:rsidRDefault="00071AB8" w:rsidP="00071AB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306AD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  <w:t>ICU episod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1D25FDB" w14:textId="6A9A5A85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EB4343D" w14:textId="24170222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24506A4" w14:textId="674F90AA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1C8C6E" w14:textId="78263CD5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78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444368" w14:textId="759CCF6E" w:rsidR="00071AB8" w:rsidRPr="00071AB8" w:rsidRDefault="00071AB8" w:rsidP="0007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071AB8" w:rsidRPr="005B5265" w14:paraId="52E4C493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FF3E1" w14:textId="77777777" w:rsidR="00071AB8" w:rsidRPr="00306ADD" w:rsidRDefault="00071AB8" w:rsidP="00071AB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306AD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Referral to a rehabilitation facility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FBD00A" w14:textId="623CBA59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68C62D" w14:textId="181AD118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87B58C" w14:textId="038EE5BF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4C5F74" w14:textId="3F213828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156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F6A355" w14:textId="1E05CBF3" w:rsidR="00071AB8" w:rsidRPr="00071AB8" w:rsidRDefault="00071AB8" w:rsidP="0007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1AB8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030B98" w:rsidRPr="006056B3" w14:paraId="04249586" w14:textId="77777777" w:rsidTr="00131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2D562D4B" w14:textId="05F4CDF1" w:rsidR="00030B98" w:rsidRPr="00BB5E04" w:rsidRDefault="00030B98" w:rsidP="00131B3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B5E0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n = 2</w:t>
            </w:r>
            <w:r w:rsidR="002F3978" w:rsidRPr="00BB5E0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11</w:t>
            </w:r>
          </w:p>
          <w:p w14:paraId="5E1473AE" w14:textId="5FB8479A" w:rsidR="00030B98" w:rsidRPr="00BB5E04" w:rsidRDefault="00030B98" w:rsidP="00131B3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B5E0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R-squared: 0.</w:t>
            </w:r>
            <w:r w:rsidR="00071AB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386,</w:t>
            </w:r>
            <w:r w:rsidR="00BB5E0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CI [0.</w:t>
            </w:r>
            <w:r w:rsidR="00071AB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280</w:t>
            </w:r>
            <w:r w:rsidR="00BB5E0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; 0.</w:t>
            </w:r>
            <w:r w:rsidR="00071AB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488]</w:t>
            </w:r>
          </w:p>
          <w:p w14:paraId="51A6C775" w14:textId="23CF9270" w:rsidR="00030B98" w:rsidRPr="00B7493B" w:rsidRDefault="00030B98" w:rsidP="00131B3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B5E0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Adjusted R-squared: 0.3</w:t>
            </w:r>
            <w:r w:rsidR="00071AB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06,</w:t>
            </w:r>
            <w:r w:rsidR="00BB5E0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CI [0.2</w:t>
            </w:r>
            <w:r w:rsidR="00071AB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03</w:t>
            </w:r>
            <w:r w:rsidR="00BB5E0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; 0.4</w:t>
            </w:r>
            <w:r w:rsidR="00071AB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12</w:t>
            </w:r>
            <w:r w:rsidR="00BB5E0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EA6E7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5A5C4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50C60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86CE1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5E1CF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42F8E9D" w14:textId="77777777" w:rsidR="00F35731" w:rsidRPr="004F7A13" w:rsidRDefault="00F35731" w:rsidP="003E074B">
      <w:pPr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</w:p>
    <w:sectPr w:rsidR="00F35731" w:rsidRPr="004F7A13" w:rsidSect="00352C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BBDDC8" w14:textId="77777777" w:rsidR="002109DB" w:rsidRDefault="002109DB" w:rsidP="00030B98">
      <w:r>
        <w:separator/>
      </w:r>
    </w:p>
  </w:endnote>
  <w:endnote w:type="continuationSeparator" w:id="0">
    <w:p w14:paraId="50086564" w14:textId="77777777" w:rsidR="002109DB" w:rsidRDefault="002109DB" w:rsidP="00030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44CC4F" w14:textId="77777777" w:rsidR="002109DB" w:rsidRDefault="002109DB" w:rsidP="00030B98">
      <w:r>
        <w:separator/>
      </w:r>
    </w:p>
  </w:footnote>
  <w:footnote w:type="continuationSeparator" w:id="0">
    <w:p w14:paraId="10D0A52D" w14:textId="77777777" w:rsidR="002109DB" w:rsidRDefault="002109DB" w:rsidP="00030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FC5"/>
    <w:rsid w:val="00026DB5"/>
    <w:rsid w:val="00030B98"/>
    <w:rsid w:val="0004375C"/>
    <w:rsid w:val="00052737"/>
    <w:rsid w:val="00071AB8"/>
    <w:rsid w:val="000B14AD"/>
    <w:rsid w:val="000B561C"/>
    <w:rsid w:val="000E4661"/>
    <w:rsid w:val="00112E07"/>
    <w:rsid w:val="00194E81"/>
    <w:rsid w:val="001A3004"/>
    <w:rsid w:val="002109DB"/>
    <w:rsid w:val="002373BE"/>
    <w:rsid w:val="002848F0"/>
    <w:rsid w:val="002978F7"/>
    <w:rsid w:val="002F3978"/>
    <w:rsid w:val="00306ADD"/>
    <w:rsid w:val="00310260"/>
    <w:rsid w:val="00352CF8"/>
    <w:rsid w:val="00353EC1"/>
    <w:rsid w:val="00375B83"/>
    <w:rsid w:val="00384A82"/>
    <w:rsid w:val="003E074B"/>
    <w:rsid w:val="004334F8"/>
    <w:rsid w:val="00471AEF"/>
    <w:rsid w:val="00475E2A"/>
    <w:rsid w:val="004B3610"/>
    <w:rsid w:val="004B6F21"/>
    <w:rsid w:val="004C1095"/>
    <w:rsid w:val="004F295D"/>
    <w:rsid w:val="004F31B6"/>
    <w:rsid w:val="004F7A13"/>
    <w:rsid w:val="00503CD0"/>
    <w:rsid w:val="00571C71"/>
    <w:rsid w:val="005B5265"/>
    <w:rsid w:val="005C0CA2"/>
    <w:rsid w:val="006056B3"/>
    <w:rsid w:val="00652FC5"/>
    <w:rsid w:val="006860F3"/>
    <w:rsid w:val="00734ECE"/>
    <w:rsid w:val="007A23F5"/>
    <w:rsid w:val="007E3927"/>
    <w:rsid w:val="007E4A54"/>
    <w:rsid w:val="00926C28"/>
    <w:rsid w:val="0096622A"/>
    <w:rsid w:val="009C1987"/>
    <w:rsid w:val="00A328BA"/>
    <w:rsid w:val="00A34D34"/>
    <w:rsid w:val="00AA6A61"/>
    <w:rsid w:val="00B17549"/>
    <w:rsid w:val="00B40961"/>
    <w:rsid w:val="00B74280"/>
    <w:rsid w:val="00B7493B"/>
    <w:rsid w:val="00B92347"/>
    <w:rsid w:val="00BB5E04"/>
    <w:rsid w:val="00BC0EDE"/>
    <w:rsid w:val="00BE44F8"/>
    <w:rsid w:val="00BE5160"/>
    <w:rsid w:val="00C86312"/>
    <w:rsid w:val="00CB520A"/>
    <w:rsid w:val="00D201CD"/>
    <w:rsid w:val="00D3022F"/>
    <w:rsid w:val="00DD2C90"/>
    <w:rsid w:val="00EB0EF9"/>
    <w:rsid w:val="00EE59EC"/>
    <w:rsid w:val="00F35731"/>
    <w:rsid w:val="00F54F44"/>
    <w:rsid w:val="00FE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A7FDD"/>
  <w15:chartTrackingRefBased/>
  <w15:docId w15:val="{CB6220E0-77F5-4F4C-9CC0-9D7B3B7B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652F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652F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52F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52F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7farbigAkzent3">
    <w:name w:val="Grid Table 7 Colorful Accent 3"/>
    <w:basedOn w:val="NormaleTabelle"/>
    <w:uiPriority w:val="52"/>
    <w:rsid w:val="00652FC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enabsatz">
    <w:name w:val="List Paragraph"/>
    <w:basedOn w:val="Standard"/>
    <w:uiPriority w:val="34"/>
    <w:qFormat/>
    <w:rsid w:val="00A328B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30B9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30B98"/>
  </w:style>
  <w:style w:type="paragraph" w:styleId="Fuzeile">
    <w:name w:val="footer"/>
    <w:basedOn w:val="Standard"/>
    <w:link w:val="FuzeileZchn"/>
    <w:uiPriority w:val="99"/>
    <w:unhideWhenUsed/>
    <w:rsid w:val="00030B9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30B98"/>
  </w:style>
  <w:style w:type="character" w:styleId="Kommentarzeichen">
    <w:name w:val="annotation reference"/>
    <w:basedOn w:val="Absatz-Standardschriftart"/>
    <w:uiPriority w:val="99"/>
    <w:semiHidden/>
    <w:unhideWhenUsed/>
    <w:rsid w:val="00BB5E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5E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5E0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BB1088-A994-4144-A990-BE34977BC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, Gabriela</dc:creator>
  <cp:keywords/>
  <dc:description/>
  <cp:lastModifiedBy>Deutschbein, Johannes</cp:lastModifiedBy>
  <cp:revision>5</cp:revision>
  <dcterms:created xsi:type="dcterms:W3CDTF">2022-06-10T13:15:00Z</dcterms:created>
  <dcterms:modified xsi:type="dcterms:W3CDTF">2022-06-10T13:33:00Z</dcterms:modified>
</cp:coreProperties>
</file>